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1. CA 15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3 Noninferiority Sensitivity and TOST Equivalence</w:t>
      </w:r>
    </w:p>
    <w:tbl>
      <w:tblPr>
        <w:tblW w:w="9214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1851"/>
        <w:gridCol w:w="1440"/>
        <w:gridCol w:w="1457"/>
        <w:gridCol w:w="2480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nalysi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cision r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gin/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ow far the upper 95% CI is below the +margin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clusion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rectional NI</w:t>
            </w:r>
          </w:p>
        </w:tc>
        <w:tc>
          <w:tcPr>
            <w:tcW w:w="182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pper 95% CI &lt; +margin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1 U/mL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0 U/mL (1.00 − 0.20)</w:t>
            </w:r>
          </w:p>
        </w:tc>
        <w:tc>
          <w:tcPr>
            <w:tcW w:w="2435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ninferior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rectional NI</w:t>
            </w:r>
          </w:p>
        </w:tc>
        <w:tc>
          <w:tcPr>
            <w:tcW w:w="182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pper 95% CI &lt; +margin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+2 U/mL </w:t>
            </w:r>
            <w:r w:rsidRPr="00EF29DF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(primary)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0 U/mL (2.00 − 0.20)</w:t>
            </w:r>
          </w:p>
        </w:tc>
        <w:tc>
          <w:tcPr>
            <w:tcW w:w="2435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ninferior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rectional NI</w:t>
            </w:r>
          </w:p>
        </w:tc>
        <w:tc>
          <w:tcPr>
            <w:tcW w:w="1821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pper 95% CI &lt; +margin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3 U/mL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80 U/mL (3.00 − 0.20)</w:t>
            </w:r>
          </w:p>
        </w:tc>
        <w:tc>
          <w:tcPr>
            <w:tcW w:w="2435" w:type="dxa"/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ninferior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ST equivalenc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% CI entirely within ±2 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2 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29D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quivalent </w:t>
            </w:r>
            <w:r w:rsidRPr="00EF29DF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(90% CI ≈ –0.72 to +0.12 U/mL)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S2. Baseline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vs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Timepoint Contrasts with Holm Adjustmen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3404"/>
        <w:gridCol w:w="1418"/>
        <w:gridCol w:w="1643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Δ (timepoint – baseline), (95% 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unadjusted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olm, within biomarker)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 15</w:t>
            </w: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3 (U/mL)</w:t>
            </w: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24 h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10 (–0.59 to +0.39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1 mo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0.10 (–0.40 to +0.60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3 mo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30 (–0.80 to +0.20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 (ng/mL)</w:t>
            </w: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24 h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05 (–0.23 to +0.13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1 mo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02 (–0.20 to +0.16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3 mo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10 (–0.28 to +0.08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 125 (U/mL)</w:t>
            </w: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24 h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0.30 (–0.50 to +1.10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1 mo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30 (–1.10 to +0.50)</w:t>
            </w:r>
          </w:p>
        </w:tc>
        <w:tc>
          <w:tcPr>
            <w:tcW w:w="138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15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796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s 3 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00 (–1.90 to –0.10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S3. Exploratory Subgroup Estimates for ΔCA 15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3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2823"/>
        <w:gridCol w:w="1244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paired)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Δ CA 15</w:t>
            </w: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3 (U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 CI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181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adenoma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3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8 to +0.28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is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2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36 to +0.96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ign phyllodes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1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2.04 to +1.84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opausal status</w:t>
            </w:r>
          </w:p>
        </w:tc>
        <w:tc>
          <w:tcPr>
            <w:tcW w:w="181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enopausal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3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5 to +0.25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menopausal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4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65 to +0.85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st lesion</w:t>
            </w:r>
          </w:p>
        </w:tc>
        <w:tc>
          <w:tcPr>
            <w:tcW w:w="181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 20 mm</w:t>
            </w:r>
          </w:p>
        </w:tc>
        <w:tc>
          <w:tcPr>
            <w:tcW w:w="181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93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40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22 to +0.42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20 mm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3 to +0.43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S4.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ssing data by biomarker and timepoint</w:t>
      </w:r>
    </w:p>
    <w:tbl>
      <w:tblPr>
        <w:tblW w:w="864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822"/>
        <w:gridCol w:w="1297"/>
        <w:gridCol w:w="1276"/>
        <w:gridCol w:w="1275"/>
        <w:gridCol w:w="1843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marker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(n=8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 h (n=78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 mo (n=76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 mo (n=75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missing (%)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 15</w:t>
            </w: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3</w:t>
            </w:r>
          </w:p>
        </w:tc>
        <w:tc>
          <w:tcPr>
            <w:tcW w:w="1792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80 (0.0%)</w:t>
            </w:r>
          </w:p>
        </w:tc>
        <w:tc>
          <w:tcPr>
            <w:tcW w:w="1267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80 (2.5%)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80 (5.0%)</w:t>
            </w:r>
          </w:p>
        </w:tc>
        <w:tc>
          <w:tcPr>
            <w:tcW w:w="1245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80 (6.3%)</w:t>
            </w:r>
          </w:p>
        </w:tc>
        <w:tc>
          <w:tcPr>
            <w:tcW w:w="17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4.0%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1792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80 (0.0%)</w:t>
            </w:r>
          </w:p>
        </w:tc>
        <w:tc>
          <w:tcPr>
            <w:tcW w:w="1267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80 (2.5%)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80 (5.0%)</w:t>
            </w:r>
          </w:p>
        </w:tc>
        <w:tc>
          <w:tcPr>
            <w:tcW w:w="1245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80 (6.3%)</w:t>
            </w:r>
          </w:p>
        </w:tc>
        <w:tc>
          <w:tcPr>
            <w:tcW w:w="179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4.0%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 12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80 (0.0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80 (2.5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80 (5.0%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80 (6.3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4.0%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S5.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imary endpoint robustness: complete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case vs MI (m = 5) and δ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adjusted tipping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point analysis (CA 15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3)</w:t>
      </w:r>
    </w:p>
    <w:tbl>
      <w:tblPr>
        <w:tblW w:w="949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468"/>
        <w:gridCol w:w="1509"/>
        <w:gridCol w:w="1276"/>
        <w:gridCol w:w="1275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 se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Δ (U/mL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 CI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I rule (upper 95% CI &lt; </w:t>
            </w: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</w:t>
            </w: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U/mL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% CI (TOST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ST (±2)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</w:t>
            </w: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case (n = 75)</w:t>
            </w:r>
          </w:p>
        </w:tc>
        <w:tc>
          <w:tcPr>
            <w:tcW w:w="1104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30</w:t>
            </w:r>
          </w:p>
        </w:tc>
        <w:tc>
          <w:tcPr>
            <w:tcW w:w="143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0 to +0.20</w:t>
            </w:r>
          </w:p>
        </w:tc>
        <w:tc>
          <w:tcPr>
            <w:tcW w:w="147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s NI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72 to +0.12</w:t>
            </w:r>
          </w:p>
        </w:tc>
        <w:tc>
          <w:tcPr>
            <w:tcW w:w="1230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alent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 m = 5 (pooled)</w:t>
            </w:r>
          </w:p>
        </w:tc>
        <w:tc>
          <w:tcPr>
            <w:tcW w:w="1104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29</w:t>
            </w:r>
          </w:p>
        </w:tc>
        <w:tc>
          <w:tcPr>
            <w:tcW w:w="143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79 to +0.21</w:t>
            </w:r>
          </w:p>
        </w:tc>
        <w:tc>
          <w:tcPr>
            <w:tcW w:w="147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s NI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71 to +0.15</w:t>
            </w:r>
          </w:p>
        </w:tc>
        <w:tc>
          <w:tcPr>
            <w:tcW w:w="1230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alent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 + δ = +0.5</w:t>
            </w:r>
          </w:p>
        </w:tc>
        <w:tc>
          <w:tcPr>
            <w:tcW w:w="1104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26</w:t>
            </w:r>
          </w:p>
        </w:tc>
        <w:tc>
          <w:tcPr>
            <w:tcW w:w="143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76 to +0.24</w:t>
            </w:r>
          </w:p>
        </w:tc>
        <w:tc>
          <w:tcPr>
            <w:tcW w:w="147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s NI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230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 + δ = +1.0</w:t>
            </w:r>
          </w:p>
        </w:tc>
        <w:tc>
          <w:tcPr>
            <w:tcW w:w="1104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23</w:t>
            </w:r>
          </w:p>
        </w:tc>
        <w:tc>
          <w:tcPr>
            <w:tcW w:w="143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73 to +0.27</w:t>
            </w:r>
          </w:p>
        </w:tc>
        <w:tc>
          <w:tcPr>
            <w:tcW w:w="147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s NI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230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 + δ = +2.0</w:t>
            </w:r>
          </w:p>
        </w:tc>
        <w:tc>
          <w:tcPr>
            <w:tcW w:w="1104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17</w:t>
            </w:r>
          </w:p>
        </w:tc>
        <w:tc>
          <w:tcPr>
            <w:tcW w:w="1438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67 to +0.33</w:t>
            </w:r>
          </w:p>
        </w:tc>
        <w:tc>
          <w:tcPr>
            <w:tcW w:w="1479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s NI</w:t>
            </w:r>
          </w:p>
        </w:tc>
        <w:tc>
          <w:tcPr>
            <w:tcW w:w="124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230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791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oretical tipping</w:t>
            </w: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point δ</w:t>
            </w: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≈ +29 U/m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δ is the 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additive offset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plied to 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missing 3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noBreakHyphen/>
        <w:t>month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 15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 xml:space="preserve">3 values only. Given missing data of 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6.3%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>at 3 months, δ ≈ 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+29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 U/mL would be required to push the 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upper 95% CI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yond </w:t>
      </w: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+2 U/mL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>—far outside pl</w:t>
      </w:r>
      <w:bookmarkStart w:id="0" w:name="_GoBack"/>
      <w:bookmarkEnd w:id="0"/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>ausible analytic/biologic ranges.</w:t>
      </w:r>
    </w:p>
    <w:p w:rsidR="008E6570" w:rsidRPr="00EF29DF" w:rsidRDefault="008E6570" w:rsidP="008E6570">
      <w:pPr>
        <w:contextualSpacing/>
        <w:mirrorIndents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6570" w:rsidRPr="00EF29DF" w:rsidRDefault="008E6570" w:rsidP="008E6570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F29DF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S6.</w:t>
      </w:r>
      <w:r w:rsidRPr="00EF29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cision (not post</w:t>
      </w:r>
      <w:r w:rsidRPr="00EF29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hoc power) for selected secondary outcom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636"/>
        <w:gridCol w:w="1803"/>
      </w:tblGrid>
      <w:tr w:rsidR="008E6570" w:rsidRPr="00EF29DF" w:rsidTr="008637BE">
        <w:trPr>
          <w:tblHeader/>
          <w:tblCellSpacing w:w="15" w:type="dxa"/>
          <w:jc w:val="center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erved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l recurrence (12 mo)</w:t>
            </w:r>
          </w:p>
        </w:tc>
        <w:tc>
          <w:tcPr>
            <w:tcW w:w="260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74 (1.4%)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–7.27% (Wilson)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complication (30 d)</w:t>
            </w:r>
          </w:p>
        </w:tc>
        <w:tc>
          <w:tcPr>
            <w:tcW w:w="2606" w:type="dxa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80 (8.8%)</w:t>
            </w:r>
          </w:p>
        </w:tc>
        <w:tc>
          <w:tcPr>
            <w:tcW w:w="0" w:type="auto"/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3.8–17.1% (Wilson)</w:t>
            </w:r>
          </w:p>
        </w:tc>
      </w:tr>
      <w:tr w:rsidR="008E6570" w:rsidRPr="00EF29DF" w:rsidTr="008637BE">
        <w:trPr>
          <w:tblCellSpacing w:w="15" w:type="dxa"/>
          <w:jc w:val="center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 CA 125 (3 mo)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0 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E6570" w:rsidRPr="00EF29DF" w:rsidRDefault="008E6570" w:rsidP="008637BE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9 to –0.1</w:t>
            </w:r>
          </w:p>
        </w:tc>
      </w:tr>
    </w:tbl>
    <w:p w:rsidR="008E6570" w:rsidRPr="00EF29DF" w:rsidRDefault="008E6570" w:rsidP="008E6570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6570" w:rsidRPr="00EF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41ED8" w:rsidRDefault="008E6570"/>
    <w:sectPr w:rsidR="0054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570"/>
    <w:rsid w:val="001513ED"/>
    <w:rsid w:val="008E6570"/>
    <w:rsid w:val="00A5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BA4BE"/>
  <w15:chartTrackingRefBased/>
  <w15:docId w15:val="{171A2681-5D5E-4E64-A22C-252D09E9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57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E6570"/>
    <w:rPr>
      <w:b/>
      <w:bCs/>
    </w:rPr>
  </w:style>
  <w:style w:type="character" w:styleId="Emphasis">
    <w:name w:val="Emphasis"/>
    <w:basedOn w:val="DefaultParagraphFont"/>
    <w:uiPriority w:val="20"/>
    <w:qFormat/>
    <w:rsid w:val="008E65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5-10-18T11:18:00Z</dcterms:created>
  <dcterms:modified xsi:type="dcterms:W3CDTF">2025-10-18T11:19:00Z</dcterms:modified>
</cp:coreProperties>
</file>